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5F2CC" w14:textId="712F5705" w:rsidR="00D66E6D" w:rsidRDefault="00966855" w:rsidP="00D66E6D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D66E6D" w:rsidRPr="005156F0">
        <w:rPr>
          <w:rFonts w:ascii="Times New Roman" w:hAnsi="Times New Roman" w:cs="Times New Roman"/>
          <w:b/>
          <w:bCs/>
          <w:sz w:val="22"/>
          <w:szCs w:val="24"/>
        </w:rPr>
        <w:t>Tabl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5:</w:t>
      </w:r>
      <w:r w:rsidR="00D66E6D" w:rsidRPr="005156F0">
        <w:rPr>
          <w:rFonts w:ascii="Times New Roman" w:hAnsi="Times New Roman" w:cs="Times New Roman"/>
          <w:b/>
          <w:bCs/>
          <w:sz w:val="22"/>
          <w:szCs w:val="24"/>
        </w:rPr>
        <w:t xml:space="preserve"> Non-redundant lists of pathways enriched in differentially expressed genes</w:t>
      </w:r>
      <w:r w:rsidR="00D66E6D">
        <w:rPr>
          <w:rFonts w:ascii="Times New Roman" w:hAnsi="Times New Roman" w:cs="Times New Roman"/>
          <w:b/>
          <w:bCs/>
          <w:sz w:val="22"/>
          <w:szCs w:val="24"/>
        </w:rPr>
        <w:t xml:space="preserve"> between MDD and control</w:t>
      </w:r>
    </w:p>
    <w:tbl>
      <w:tblPr>
        <w:tblStyle w:val="a7"/>
        <w:tblpPr w:leftFromText="180" w:rightFromText="180" w:horzAnchor="margin" w:tblpY="562"/>
        <w:tblW w:w="0" w:type="auto"/>
        <w:tblLook w:val="04A0" w:firstRow="1" w:lastRow="0" w:firstColumn="1" w:lastColumn="0" w:noHBand="0" w:noVBand="1"/>
      </w:tblPr>
      <w:tblGrid>
        <w:gridCol w:w="1524"/>
        <w:gridCol w:w="2390"/>
        <w:gridCol w:w="1968"/>
        <w:gridCol w:w="4917"/>
        <w:gridCol w:w="1687"/>
        <w:gridCol w:w="1472"/>
      </w:tblGrid>
      <w:tr w:rsidR="005156F0" w:rsidRPr="005156F0" w14:paraId="6475A8A2" w14:textId="77777777" w:rsidTr="006D2714">
        <w:trPr>
          <w:trHeight w:val="28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96ACE" w14:textId="77777777" w:rsidR="00AA0827" w:rsidRPr="00D66E6D" w:rsidRDefault="00AA0827" w:rsidP="00AA08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FC7A9" w14:textId="1879CE3B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Category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B86D8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Term</w:t>
            </w:r>
          </w:p>
        </w:tc>
        <w:tc>
          <w:tcPr>
            <w:tcW w:w="4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0EE40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Description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0E8A9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LogP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A8C50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Log(q-value)</w:t>
            </w:r>
          </w:p>
        </w:tc>
      </w:tr>
      <w:tr w:rsidR="006D2714" w:rsidRPr="006D2714" w14:paraId="1BC268DE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9AD9D7C" w14:textId="175CEBF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enes downregulated in MDD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3A6B8" w14:textId="045115B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AA7F" w14:textId="5054073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06413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B92E" w14:textId="6498642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translational initi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FAE6" w14:textId="6079773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10.255670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ED39" w14:textId="458AD5B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6.030692544</w:t>
            </w:r>
          </w:p>
        </w:tc>
      </w:tr>
      <w:tr w:rsidR="006D2714" w:rsidRPr="006D2714" w14:paraId="5D44504E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79BD77F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FEDA" w14:textId="0BBEB88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COR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ED34" w14:textId="2777B43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CORUM:17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AAEF8" w14:textId="2035FA7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spiratory chain complex I (holoenzyme), mitochondri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3A16" w14:textId="2D5BDEA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8.36708946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C173D" w14:textId="0000150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817271343</w:t>
            </w:r>
          </w:p>
        </w:tc>
      </w:tr>
      <w:tr w:rsidR="006D2714" w:rsidRPr="006D2714" w14:paraId="4768A754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E1EF8B4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9B5AD" w14:textId="1BF3E4C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actome</w:t>
            </w:r>
            <w:proofErr w:type="spellEnd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ene Se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728E" w14:textId="0CA7BC8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-HSA-449147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A114" w14:textId="07C9A94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Signaling by Interleukin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60E4" w14:textId="0C52221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7.3653487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08DC" w14:textId="7E5C16E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380821418</w:t>
            </w:r>
          </w:p>
        </w:tc>
      </w:tr>
      <w:tr w:rsidR="006D2714" w:rsidRPr="006D2714" w14:paraId="5C59F64A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DA9C3B6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1F54" w14:textId="09F24CD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9CE1" w14:textId="316A52C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ko0421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2288" w14:textId="2871D4D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7721" w14:textId="335E4E4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7.1169141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D78D" w14:textId="7C85036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262020688</w:t>
            </w:r>
          </w:p>
        </w:tc>
      </w:tr>
      <w:tr w:rsidR="006D2714" w:rsidRPr="006D2714" w14:paraId="6B383483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5CE92A5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6C53" w14:textId="69DFD41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Canonical Pathw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4DCB" w14:textId="147BFA2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M167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753F0" w14:textId="4E8DF84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PID AP1 PATHWA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2463" w14:textId="4D89FDA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6.9236869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A9BB" w14:textId="12D772E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10891068</w:t>
            </w:r>
          </w:p>
        </w:tc>
      </w:tr>
      <w:tr w:rsidR="006D2714" w:rsidRPr="006D2714" w14:paraId="111A9570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D8EF184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36DAA" w14:textId="6155C31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F823" w14:textId="701FB64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70555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62757" w14:textId="1C3FD73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sponse to interleukin-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F92B" w14:textId="57E1CC4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6.54428886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6A1D1" w14:textId="759CEE6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888229798</w:t>
            </w:r>
          </w:p>
        </w:tc>
      </w:tr>
      <w:tr w:rsidR="006D2714" w:rsidRPr="006D2714" w14:paraId="5379FB7B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FF90F86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9A3E" w14:textId="6F11624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0AFA" w14:textId="13CEBB1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02274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ED31D" w14:textId="368F87B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myeloid leukocyte activ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5E582" w14:textId="663BA62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6.0623157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B4AC" w14:textId="3809E6A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52224055</w:t>
            </w:r>
          </w:p>
        </w:tc>
      </w:tr>
      <w:tr w:rsidR="006D2714" w:rsidRPr="006D2714" w14:paraId="7A5C25E7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2B517E4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8517" w14:textId="0B0D804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actome</w:t>
            </w:r>
            <w:proofErr w:type="spellEnd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ene Se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69F1" w14:textId="172960F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-HSA-16605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C314C" w14:textId="0FF3B2D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MyD</w:t>
            </w:r>
            <w:proofErr w:type="gramStart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88:MAL</w:t>
            </w:r>
            <w:proofErr w:type="gramEnd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(TIRAP) cascade initiated on plasma membran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F611" w14:textId="0975986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6.008907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BD2A0" w14:textId="508E325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495160771</w:t>
            </w:r>
          </w:p>
        </w:tc>
      </w:tr>
      <w:tr w:rsidR="006D2714" w:rsidRPr="006D2714" w14:paraId="531535BD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D25E107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10B2" w14:textId="320BA49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4738" w14:textId="6D132D7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0225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0FEEB" w14:textId="57F9A51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adaptive immune respon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5377" w14:textId="43FF407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5.7408557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CAC1" w14:textId="0F89626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324019489</w:t>
            </w:r>
          </w:p>
        </w:tc>
      </w:tr>
      <w:tr w:rsidR="006D2714" w:rsidRPr="006D2714" w14:paraId="25549BB3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D48C99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7584" w14:textId="02663ED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2B56" w14:textId="6657D73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0222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48C0" w14:textId="49B1D6E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natural killer cell mediated immunit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AC4AB" w14:textId="7C82C89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5.7208472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7A292" w14:textId="50C93F4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314111351</w:t>
            </w:r>
          </w:p>
        </w:tc>
      </w:tr>
      <w:tr w:rsidR="006D2714" w:rsidRPr="006D2714" w14:paraId="6F51B045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74CC3CF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E1A4" w14:textId="02E6530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3296" w14:textId="5527146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4361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6E73" w14:textId="37BCF16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transcription from RNA polymerase II promoter in response to stre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4EFF8" w14:textId="475FBC8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5.6059923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6CDCB" w14:textId="54AF9A0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228220141</w:t>
            </w:r>
          </w:p>
        </w:tc>
      </w:tr>
      <w:tr w:rsidR="006D2714" w:rsidRPr="006D2714" w14:paraId="1048D28C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64F45FC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44ADE" w14:textId="6919DBA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ED9A" w14:textId="71C359A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1903706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02DAD" w14:textId="2B60C49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hemopoiesi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FBB9" w14:textId="50DB29B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5.3685653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B2B0" w14:textId="5520275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051850481</w:t>
            </w:r>
          </w:p>
        </w:tc>
      </w:tr>
      <w:tr w:rsidR="006D2714" w:rsidRPr="006D2714" w14:paraId="51C15327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77EC0AB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F8B5" w14:textId="5B06993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2C45" w14:textId="104BF28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ko04612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217DA" w14:textId="2A50480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9D64B" w14:textId="3E52D17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5.3646818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DBC1" w14:textId="3052A31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051850481</w:t>
            </w:r>
          </w:p>
        </w:tc>
      </w:tr>
      <w:tr w:rsidR="006D2714" w:rsidRPr="006D2714" w14:paraId="64C50E95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3F928F5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FE96C" w14:textId="6DBCED1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actome</w:t>
            </w:r>
            <w:proofErr w:type="spellEnd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ene Se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7714" w14:textId="619D13D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-HSA-9663891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FF81" w14:textId="23F5DEC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Selective autophag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4B08D" w14:textId="2580E47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5.2361868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C149" w14:textId="509573C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2.958117531</w:t>
            </w:r>
          </w:p>
        </w:tc>
      </w:tr>
      <w:tr w:rsidR="006D2714" w:rsidRPr="006D2714" w14:paraId="30314F3A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B5EA5B3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696E" w14:textId="329307F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921A" w14:textId="7E19E51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06979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D414" w14:textId="54A5706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sponse to oxidative stre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B492" w14:textId="441ADCA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999063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0C72" w14:textId="0FEEF4F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2.792523052</w:t>
            </w:r>
          </w:p>
        </w:tc>
      </w:tr>
      <w:tr w:rsidR="006D2714" w:rsidRPr="006D2714" w14:paraId="51F94E5F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CBCA4F9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1C0B1" w14:textId="0AA0F2D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actome</w:t>
            </w:r>
            <w:proofErr w:type="spellEnd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ene Se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A3725" w14:textId="5B92083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-HSA-568712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24F0B" w14:textId="0C50F59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MAPK6/MAPK4 signal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F5993" w14:textId="18EAD87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9988991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C2A8D" w14:textId="047ECD3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2.792523052</w:t>
            </w:r>
          </w:p>
        </w:tc>
      </w:tr>
      <w:tr w:rsidR="006D2714" w:rsidRPr="006D2714" w14:paraId="764C2925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88BF5EA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5E122" w14:textId="0F942A4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AA800" w14:textId="4226911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7148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BC8E2" w14:textId="5C996BD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gamma radi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691D8" w14:textId="04CABEF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665726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5DC2A" w14:textId="710CFBD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2.544780672</w:t>
            </w:r>
          </w:p>
        </w:tc>
      </w:tr>
      <w:tr w:rsidR="006D2714" w:rsidRPr="006D2714" w14:paraId="6A48CC92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2D3743D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F357B" w14:textId="1A267FD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38A0B" w14:textId="5202093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GO:004594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3CA73" w14:textId="3328FEE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translational initi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A5A66" w14:textId="46C73E3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4.6075871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AAC82" w14:textId="64AB294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2.514185028</w:t>
            </w:r>
          </w:p>
        </w:tc>
      </w:tr>
      <w:tr w:rsidR="006D2714" w:rsidRPr="006D2714" w14:paraId="4E237AD5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DCE99D" w14:textId="55759682" w:rsidR="006D2714" w:rsidRPr="005156F0" w:rsidRDefault="006D2714" w:rsidP="006D2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</w:t>
            </w:r>
            <w:r>
              <w:rPr>
                <w:rFonts w:ascii="Times New Roman" w:hAnsi="Times New Roman" w:cs="Times New Roman"/>
              </w:rPr>
              <w:t>enes upregulated in MDD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AE715" w14:textId="01CC420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FC933" w14:textId="140D79E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0225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688AF" w14:textId="6409923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daptive immune respon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695A4" w14:textId="5E3A506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.667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775EA" w14:textId="7E2B106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32149</w:t>
            </w:r>
          </w:p>
        </w:tc>
      </w:tr>
      <w:tr w:rsidR="006D2714" w:rsidRPr="006D2714" w14:paraId="75AEA79E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623C55" w14:textId="77777777" w:rsidR="006D2714" w:rsidRPr="005156F0" w:rsidRDefault="006D2714" w:rsidP="006D27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16A83" w14:textId="5522085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FF112" w14:textId="15A74E1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34109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FEBF9" w14:textId="4E6CC48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omotypic cell-cell adhes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C7E49" w14:textId="3DBCD4B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.278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56D4B" w14:textId="1038A67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26531</w:t>
            </w:r>
          </w:p>
        </w:tc>
      </w:tr>
      <w:tr w:rsidR="006D2714" w:rsidRPr="006D2714" w14:paraId="211657E2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8613C47" w14:textId="77777777" w:rsidR="006D2714" w:rsidRPr="005156F0" w:rsidRDefault="006D2714" w:rsidP="006D27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24E94" w14:textId="6856784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D54FD" w14:textId="5851D26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o0465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243DB" w14:textId="560093C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h1 and Th2 cell differenti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1E925" w14:textId="6F3115A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.134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A204F" w14:textId="4918668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26531</w:t>
            </w:r>
          </w:p>
        </w:tc>
      </w:tr>
      <w:tr w:rsidR="006D2714" w:rsidRPr="006D2714" w14:paraId="13B754E0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543486F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E8032" w14:textId="4822588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8EF01" w14:textId="68AB2D2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30155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5E854" w14:textId="09F0F40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egulation of cell adhes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EDF17" w14:textId="7BCECB3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892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169DE" w14:textId="4756136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24558</w:t>
            </w:r>
          </w:p>
        </w:tc>
      </w:tr>
      <w:tr w:rsidR="006D2714" w:rsidRPr="006D2714" w14:paraId="5621D730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B3FC613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EC9A7" w14:textId="4C33595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AE428" w14:textId="68F65EC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sa05163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FC03A" w14:textId="4E9ED6C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uman cytomegalovirus infec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E47E9" w14:textId="3EA26C0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779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9A37D" w14:textId="781648C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21141</w:t>
            </w:r>
          </w:p>
        </w:tc>
      </w:tr>
      <w:tr w:rsidR="006D2714" w:rsidRPr="006D2714" w14:paraId="48E80B67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A134BF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13536" w14:textId="09F352D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350CD" w14:textId="56BDB37B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o0467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FAFCC" w14:textId="469B6A6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Leukocyte </w:t>
            </w:r>
            <w:proofErr w:type="spellStart"/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ransendothelial</w:t>
            </w:r>
            <w:proofErr w:type="spellEnd"/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migr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81175" w14:textId="534E8AE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587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28227" w14:textId="073469D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3311</w:t>
            </w:r>
          </w:p>
        </w:tc>
      </w:tr>
      <w:tr w:rsidR="006D2714" w:rsidRPr="006D2714" w14:paraId="7100107F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90A4437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7A4A1" w14:textId="00CCF20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3AC98" w14:textId="516D2A9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o0510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149F2" w14:textId="6406CF7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cterial invasion of epithelial cell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E6CCF" w14:textId="74522F3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209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0F4E6" w14:textId="0FEB590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7671</w:t>
            </w:r>
          </w:p>
        </w:tc>
      </w:tr>
      <w:tr w:rsidR="006D2714" w:rsidRPr="006D2714" w14:paraId="39C81D57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8DB71F1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F1FD0" w14:textId="52C2626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452AA" w14:textId="064566C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72657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4375F" w14:textId="2F85A37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otein localization to membran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D1BC4" w14:textId="34DCA94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862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F0964" w14:textId="1057DB1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1251</w:t>
            </w:r>
          </w:p>
        </w:tc>
      </w:tr>
      <w:tr w:rsidR="006D2714" w:rsidRPr="006D2714" w14:paraId="510343B4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1A6E8B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F9F78" w14:textId="157D05A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57153" w14:textId="784FB58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45055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92F82" w14:textId="24F3192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egulated exocytosi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04419" w14:textId="1D18368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779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163ED" w14:textId="44F162B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5553</w:t>
            </w:r>
          </w:p>
        </w:tc>
      </w:tr>
      <w:tr w:rsidR="006D2714" w:rsidRPr="006D2714" w14:paraId="7E56D8DA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492A9C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44A75" w14:textId="7B65CA3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nonical Pathw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955A7" w14:textId="0B0CA7B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124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7B7C4" w14:textId="7F8A95E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ID CXCR4 PATHWA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1BAB5" w14:textId="02A5C63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605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4B029" w14:textId="2CB2EDC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2341</w:t>
            </w:r>
          </w:p>
        </w:tc>
      </w:tr>
      <w:tr w:rsidR="006D2714" w:rsidRPr="006D2714" w14:paraId="77A90F17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4CA19BB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A028F" w14:textId="67598A9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eactome</w:t>
            </w:r>
            <w:proofErr w:type="spellEnd"/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Gene Se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109CF" w14:textId="7125DD4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-HSA-967510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20637" w14:textId="54A5D4C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rvous system developmen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558C7" w14:textId="78E0280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570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B9A3E" w14:textId="4A6DC4E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2341</w:t>
            </w:r>
          </w:p>
        </w:tc>
      </w:tr>
      <w:tr w:rsidR="006D2714" w:rsidRPr="006D2714" w14:paraId="43B13324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BB4EC01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EA593" w14:textId="7026C84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 Biological Process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2CF9E" w14:textId="1ADE0BC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:0019722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3CAB8" w14:textId="5376D64A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lcium-mediated signal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4EB62" w14:textId="1107BE8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949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6CFDD" w14:textId="7125459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41273</w:t>
            </w:r>
          </w:p>
        </w:tc>
      </w:tr>
      <w:tr w:rsidR="006D2714" w:rsidRPr="006D2714" w14:paraId="13BB8792" w14:textId="77777777" w:rsidTr="00D95E52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A85CE9A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3A42A" w14:textId="3E449664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nonical Pathw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DBE45" w14:textId="684A5EE1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23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91CD4" w14:textId="0826D4CE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ID WNT NONCANONICAL PATHWA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3E0F6" w14:textId="54BE880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757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9FF14" w14:textId="2C74457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3032</w:t>
            </w:r>
          </w:p>
        </w:tc>
      </w:tr>
      <w:tr w:rsidR="006D2714" w:rsidRPr="006D2714" w14:paraId="3386454C" w14:textId="77777777" w:rsidTr="00CE1B8C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D70F13C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39809" w14:textId="01D13BE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Canonical Pathw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C7A3E" w14:textId="52F2F80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M277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A88CC" w14:textId="4E224E2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PID INTEGRIN A4B1 PATHWA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EBFA5" w14:textId="151E348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7170322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AE600" w14:textId="42D29FAC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1.268404181</w:t>
            </w:r>
          </w:p>
        </w:tc>
      </w:tr>
      <w:tr w:rsidR="006D2714" w:rsidRPr="006D2714" w14:paraId="0596AC17" w14:textId="77777777" w:rsidTr="00CE1B8C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D47A57E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4A9D8" w14:textId="254467E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Canonical Pathw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4797E" w14:textId="4C5290E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M159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5AF30" w14:textId="168F0B6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PID AMB2 NEUTROPHILS PATHWA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EB6A1" w14:textId="08B4209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434684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11170" w14:textId="01531BF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1.101133209</w:t>
            </w:r>
          </w:p>
        </w:tc>
      </w:tr>
      <w:tr w:rsidR="006D2714" w:rsidRPr="006D2714" w14:paraId="5AEC4B25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2262A8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F8AB2" w14:textId="6C64CE23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eactome</w:t>
            </w:r>
            <w:proofErr w:type="spellEnd"/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ene Se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882F7" w14:textId="7244F4C5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R-HSA-6783783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50F53" w14:textId="5A6F3010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Interleukin-10 signal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9DBF0" w14:textId="7693B172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3.2589203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75889" w14:textId="1B0B683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0.99184643</w:t>
            </w:r>
          </w:p>
        </w:tc>
      </w:tr>
      <w:tr w:rsidR="006D2714" w:rsidRPr="006D2714" w14:paraId="63BC0723" w14:textId="77777777" w:rsidTr="006D2714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BC04E" w14:textId="77777777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DD3F75" w14:textId="1FAAAF86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D86483" w14:textId="721C6678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ko04650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94DCEB" w14:textId="4693EBAD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EBE96F" w14:textId="33C51CD9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2.9547516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66F46F" w14:textId="2BF071DF" w:rsidR="006D2714" w:rsidRPr="006D2714" w:rsidRDefault="006D2714" w:rsidP="006D27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2714">
              <w:rPr>
                <w:rFonts w:ascii="Times New Roman" w:eastAsia="等线" w:hAnsi="Times New Roman" w:cs="Times New Roman"/>
                <w:color w:val="000000"/>
                <w:sz w:val="22"/>
              </w:rPr>
              <w:t>-0.796017262</w:t>
            </w:r>
          </w:p>
        </w:tc>
      </w:tr>
    </w:tbl>
    <w:p w14:paraId="3F7DCF99" w14:textId="785AEA76" w:rsidR="005156F0" w:rsidRDefault="00106030" w:rsidP="0010603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06030">
        <w:rPr>
          <w:rFonts w:ascii="Times New Roman" w:hAnsi="Times New Roman" w:cs="Times New Roman"/>
          <w:b/>
          <w:bCs/>
          <w:sz w:val="22"/>
          <w:szCs w:val="24"/>
        </w:rPr>
        <w:t xml:space="preserve">Abbreviations: </w:t>
      </w:r>
      <w:r w:rsidR="001A687E">
        <w:rPr>
          <w:rFonts w:ascii="Times New Roman" w:hAnsi="Times New Roman" w:cs="Times New Roman"/>
          <w:b/>
          <w:bCs/>
          <w:sz w:val="22"/>
          <w:szCs w:val="24"/>
        </w:rPr>
        <w:t>MDD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 xml:space="preserve">, </w:t>
      </w:r>
      <w:r w:rsidR="001A687E">
        <w:rPr>
          <w:rFonts w:ascii="Times New Roman" w:hAnsi="Times New Roman" w:cs="Times New Roman"/>
          <w:b/>
          <w:bCs/>
          <w:sz w:val="22"/>
          <w:szCs w:val="24"/>
        </w:rPr>
        <w:t>major depressive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 xml:space="preserve"> disorder; Reported q-values derived by false discovery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>rate method (</w:t>
      </w:r>
      <w:proofErr w:type="spellStart"/>
      <w:r w:rsidRPr="00106030">
        <w:rPr>
          <w:rFonts w:ascii="Times New Roman" w:hAnsi="Times New Roman" w:cs="Times New Roman"/>
          <w:b/>
          <w:bCs/>
          <w:sz w:val="22"/>
          <w:szCs w:val="24"/>
        </w:rPr>
        <w:t>Benjamini</w:t>
      </w:r>
      <w:proofErr w:type="spellEnd"/>
      <w:r w:rsidRPr="00106030">
        <w:rPr>
          <w:rFonts w:ascii="Times New Roman" w:hAnsi="Times New Roman" w:cs="Times New Roman"/>
          <w:b/>
          <w:bCs/>
          <w:sz w:val="22"/>
          <w:szCs w:val="24"/>
        </w:rPr>
        <w:t>-Hochberg).</w:t>
      </w:r>
    </w:p>
    <w:p w14:paraId="0A533A95" w14:textId="77777777" w:rsidR="005156F0" w:rsidRPr="00106030" w:rsidRDefault="005156F0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5156F0" w:rsidRPr="00106030" w:rsidSect="00AA0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DA1C2" w14:textId="77777777" w:rsidR="00187D4E" w:rsidRDefault="00187D4E" w:rsidP="00AA0827">
      <w:r>
        <w:separator/>
      </w:r>
    </w:p>
  </w:endnote>
  <w:endnote w:type="continuationSeparator" w:id="0">
    <w:p w14:paraId="3D9AEFAE" w14:textId="77777777" w:rsidR="00187D4E" w:rsidRDefault="00187D4E" w:rsidP="00AA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177B8" w14:textId="77777777" w:rsidR="00187D4E" w:rsidRDefault="00187D4E" w:rsidP="00AA0827">
      <w:r>
        <w:separator/>
      </w:r>
    </w:p>
  </w:footnote>
  <w:footnote w:type="continuationSeparator" w:id="0">
    <w:p w14:paraId="53031CE6" w14:textId="77777777" w:rsidR="00187D4E" w:rsidRDefault="00187D4E" w:rsidP="00AA0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11"/>
    <w:rsid w:val="00106030"/>
    <w:rsid w:val="00187D4E"/>
    <w:rsid w:val="001A687E"/>
    <w:rsid w:val="003A717E"/>
    <w:rsid w:val="004E29A3"/>
    <w:rsid w:val="005156F0"/>
    <w:rsid w:val="00543AE4"/>
    <w:rsid w:val="006D2714"/>
    <w:rsid w:val="00966855"/>
    <w:rsid w:val="009C2311"/>
    <w:rsid w:val="00AA0827"/>
    <w:rsid w:val="00BF3C11"/>
    <w:rsid w:val="00C27F3F"/>
    <w:rsid w:val="00CE2548"/>
    <w:rsid w:val="00D66E6D"/>
    <w:rsid w:val="00ED7832"/>
    <w:rsid w:val="00F10AF3"/>
    <w:rsid w:val="00FD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C7F93"/>
  <w15:chartTrackingRefBased/>
  <w15:docId w15:val="{D4938480-5E43-4FCB-83F1-605267BC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827"/>
    <w:rPr>
      <w:sz w:val="18"/>
      <w:szCs w:val="18"/>
    </w:rPr>
  </w:style>
  <w:style w:type="table" w:styleId="a7">
    <w:name w:val="Table Grid"/>
    <w:basedOn w:val="a1"/>
    <w:uiPriority w:val="39"/>
    <w:rsid w:val="00AA0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E29A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2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BBE33-9BC6-418B-82B7-5B96A669D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静</dc:creator>
  <cp:keywords/>
  <dc:description/>
  <cp:lastModifiedBy>路 静</cp:lastModifiedBy>
  <cp:revision>14</cp:revision>
  <dcterms:created xsi:type="dcterms:W3CDTF">2020-12-20T07:06:00Z</dcterms:created>
  <dcterms:modified xsi:type="dcterms:W3CDTF">2021-02-13T14:29:00Z</dcterms:modified>
</cp:coreProperties>
</file>